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4650E0" w14:textId="4E4C23F1" w:rsidR="00F5149E" w:rsidRDefault="00F5149E" w:rsidP="006A15D4">
      <w:pPr>
        <w:spacing w:line="480" w:lineRule="auto"/>
        <w:jc w:val="center"/>
      </w:pPr>
      <w:r w:rsidRPr="00B85534">
        <w:t xml:space="preserve">Effectiveness of </w:t>
      </w:r>
      <w:r w:rsidR="005A0C4A" w:rsidRPr="00B85534">
        <w:t xml:space="preserve">a </w:t>
      </w:r>
      <w:r w:rsidR="00421DC8">
        <w:t>monthly schedule of follow-up</w:t>
      </w:r>
      <w:r w:rsidRPr="00415EE2">
        <w:t xml:space="preserve"> for the treatment of uncomplicated severe acute malnutrition</w:t>
      </w:r>
      <w:r w:rsidR="00D41AC6" w:rsidRPr="00D41AC6">
        <w:t xml:space="preserve"> </w:t>
      </w:r>
      <w:r w:rsidR="00D41AC6" w:rsidRPr="00B85534">
        <w:t>in Sokoto, Nigeria</w:t>
      </w:r>
      <w:r w:rsidRPr="00415EE2">
        <w:t xml:space="preserve">: </w:t>
      </w:r>
      <w:r w:rsidR="009E61EA">
        <w:t xml:space="preserve">a </w:t>
      </w:r>
      <w:r w:rsidR="00421DC8">
        <w:t>cluster-randomized</w:t>
      </w:r>
      <w:r w:rsidR="00EB58B8">
        <w:t xml:space="preserve"> crossover</w:t>
      </w:r>
      <w:r w:rsidRPr="00B85534">
        <w:t xml:space="preserve"> trial </w:t>
      </w:r>
    </w:p>
    <w:p w14:paraId="5A0BACE4" w14:textId="00D59041" w:rsidR="00CD4357" w:rsidRPr="00CD4357" w:rsidRDefault="00CD4357" w:rsidP="006A15D4">
      <w:pPr>
        <w:spacing w:line="480" w:lineRule="auto"/>
        <w:jc w:val="center"/>
        <w:rPr>
          <w:b/>
        </w:rPr>
      </w:pPr>
      <w:r w:rsidRPr="00CD4357">
        <w:rPr>
          <w:b/>
        </w:rPr>
        <w:t>Supplementary Tables</w:t>
      </w:r>
    </w:p>
    <w:p w14:paraId="3D0B94E5" w14:textId="005BF794" w:rsidR="009E61EA" w:rsidRDefault="009E61EA" w:rsidP="006A15D4">
      <w:pPr>
        <w:spacing w:line="480" w:lineRule="auto"/>
      </w:pPr>
    </w:p>
    <w:p w14:paraId="6CA9C681" w14:textId="1BA2E0B2" w:rsidR="00603356" w:rsidRPr="0040094B" w:rsidRDefault="00F5149E" w:rsidP="006A15D4">
      <w:pPr>
        <w:spacing w:line="480" w:lineRule="auto"/>
        <w:rPr>
          <w:vertAlign w:val="superscript"/>
        </w:rPr>
      </w:pPr>
      <w:r>
        <w:t>Matt Hitchings</w:t>
      </w:r>
      <w:r w:rsidR="0040094B">
        <w:rPr>
          <w:vertAlign w:val="superscript"/>
        </w:rPr>
        <w:t>1</w:t>
      </w:r>
      <w:r w:rsidR="006A15D4">
        <w:rPr>
          <w:vertAlign w:val="superscript"/>
        </w:rPr>
        <w:t>,</w:t>
      </w:r>
      <w:r w:rsidR="0040094B">
        <w:rPr>
          <w:vertAlign w:val="superscript"/>
        </w:rPr>
        <w:t>2</w:t>
      </w:r>
      <w:r>
        <w:t>, Fatou Berth</w:t>
      </w:r>
      <w:r w:rsidR="005A0C4A" w:rsidRPr="00B85534">
        <w:t>é</w:t>
      </w:r>
      <w:r w:rsidR="0040094B">
        <w:rPr>
          <w:vertAlign w:val="superscript"/>
        </w:rPr>
        <w:t>3</w:t>
      </w:r>
      <w:r w:rsidR="0040094B">
        <w:t>, Philip Aruna</w:t>
      </w:r>
      <w:r w:rsidR="0040094B">
        <w:rPr>
          <w:vertAlign w:val="superscript"/>
        </w:rPr>
        <w:t>4</w:t>
      </w:r>
      <w:r w:rsidR="0040094B">
        <w:t>, Ibrahim</w:t>
      </w:r>
      <w:r w:rsidR="006A15D4">
        <w:t xml:space="preserve"> Shehu</w:t>
      </w:r>
      <w:r w:rsidR="0040094B">
        <w:rPr>
          <w:vertAlign w:val="superscript"/>
        </w:rPr>
        <w:t>3</w:t>
      </w:r>
      <w:r w:rsidR="0040094B">
        <w:t xml:space="preserve">, </w:t>
      </w:r>
      <w:r w:rsidR="006B1A77">
        <w:t>Muhammed Ali Ha</w:t>
      </w:r>
      <w:r>
        <w:t>mza</w:t>
      </w:r>
      <w:r w:rsidR="0040094B">
        <w:rPr>
          <w:vertAlign w:val="superscript"/>
        </w:rPr>
        <w:t>5</w:t>
      </w:r>
      <w:r>
        <w:t xml:space="preserve">, </w:t>
      </w:r>
      <w:r w:rsidRPr="00F5149E">
        <w:t>Siméon Nanama</w:t>
      </w:r>
      <w:r w:rsidR="0040094B">
        <w:rPr>
          <w:vertAlign w:val="superscript"/>
        </w:rPr>
        <w:t>6</w:t>
      </w:r>
      <w:r>
        <w:t>, Chizoba S</w:t>
      </w:r>
      <w:r w:rsidRPr="00F5149E">
        <w:t>teve-</w:t>
      </w:r>
      <w:r>
        <w:t>E</w:t>
      </w:r>
      <w:r w:rsidR="0040094B">
        <w:t>demba</w:t>
      </w:r>
      <w:r w:rsidR="0040094B">
        <w:rPr>
          <w:vertAlign w:val="superscript"/>
        </w:rPr>
        <w:t>7</w:t>
      </w:r>
      <w:r>
        <w:t xml:space="preserve">, Rebecca </w:t>
      </w:r>
      <w:r w:rsidR="00F1572E">
        <w:t xml:space="preserve">F. </w:t>
      </w:r>
      <w:r>
        <w:t>Grais</w:t>
      </w:r>
      <w:r w:rsidR="0040094B">
        <w:rPr>
          <w:vertAlign w:val="superscript"/>
        </w:rPr>
        <w:t>8</w:t>
      </w:r>
      <w:r>
        <w:t xml:space="preserve">, </w:t>
      </w:r>
      <w:r w:rsidR="00F1572E">
        <w:t xml:space="preserve">and </w:t>
      </w:r>
      <w:r w:rsidR="0040094B">
        <w:t>Sheila Isanaka</w:t>
      </w:r>
      <w:r w:rsidR="0040094B">
        <w:rPr>
          <w:vertAlign w:val="superscript"/>
        </w:rPr>
        <w:t>8</w:t>
      </w:r>
      <w:r w:rsidR="006A15D4">
        <w:rPr>
          <w:vertAlign w:val="superscript"/>
        </w:rPr>
        <w:t>,</w:t>
      </w:r>
      <w:r w:rsidR="0040094B">
        <w:rPr>
          <w:vertAlign w:val="superscript"/>
        </w:rPr>
        <w:t>9</w:t>
      </w:r>
    </w:p>
    <w:p w14:paraId="42D94F87" w14:textId="4125AEAF" w:rsidR="001952A4" w:rsidRDefault="001952A4" w:rsidP="004013A4">
      <w:pPr>
        <w:spacing w:line="480" w:lineRule="auto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br w:type="page"/>
      </w:r>
    </w:p>
    <w:p w14:paraId="2BC71C12" w14:textId="03C2D8EE" w:rsidR="001952A4" w:rsidRPr="00C21911" w:rsidRDefault="001952A4" w:rsidP="004013A4">
      <w:pPr>
        <w:spacing w:line="480" w:lineRule="auto"/>
        <w:rPr>
          <w:rFonts w:eastAsia="Times New Roman"/>
          <w:lang w:eastAsia="en-GB"/>
        </w:rPr>
      </w:pPr>
      <w:r w:rsidRPr="00C21911">
        <w:rPr>
          <w:rFonts w:eastAsia="Times New Roman"/>
          <w:lang w:eastAsia="en-GB"/>
        </w:rPr>
        <w:lastRenderedPageBreak/>
        <w:t xml:space="preserve">Table </w:t>
      </w:r>
      <w:r w:rsidR="00DC67D3">
        <w:rPr>
          <w:rFonts w:eastAsia="Times New Roman"/>
          <w:lang w:eastAsia="en-GB"/>
        </w:rPr>
        <w:t>A</w:t>
      </w:r>
      <w:r w:rsidR="004013A4" w:rsidRPr="00C21911">
        <w:rPr>
          <w:rFonts w:eastAsia="Times New Roman"/>
          <w:lang w:eastAsia="en-GB"/>
        </w:rPr>
        <w:t>. Effect of monthly schedule of follow-up compared to standard weekly schedule of follow-up on outcomes assessed at program discharge, by season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548"/>
        <w:gridCol w:w="1350"/>
        <w:gridCol w:w="1710"/>
        <w:gridCol w:w="1346"/>
      </w:tblGrid>
      <w:tr w:rsidR="001952A4" w:rsidRPr="00367831" w14:paraId="694A043B" w14:textId="77777777" w:rsidTr="004013A4">
        <w:trPr>
          <w:trHeight w:val="900"/>
          <w:tblHeader/>
        </w:trPr>
        <w:tc>
          <w:tcPr>
            <w:tcW w:w="1980" w:type="dxa"/>
            <w:shd w:val="clear" w:color="auto" w:fill="auto"/>
            <w:vAlign w:val="bottom"/>
          </w:tcPr>
          <w:p w14:paraId="108CA619" w14:textId="77777777" w:rsidR="001952A4" w:rsidRPr="00255F54" w:rsidRDefault="001952A4" w:rsidP="004013A4">
            <w:pPr>
              <w:rPr>
                <w:rFonts w:eastAsia="Times New Roman"/>
                <w:b/>
                <w:bCs w:val="0"/>
                <w:color w:val="000000"/>
                <w:lang w:val="en-GB" w:eastAsia="en-GB"/>
              </w:rPr>
            </w:pPr>
            <w:r w:rsidRPr="00255F54">
              <w:rPr>
                <w:rFonts w:eastAsia="Times New Roman"/>
                <w:b/>
                <w:bCs w:val="0"/>
                <w:color w:val="000000"/>
                <w:lang w:val="en-GB" w:eastAsia="en-GB"/>
              </w:rPr>
              <w:t> </w:t>
            </w:r>
          </w:p>
        </w:tc>
        <w:tc>
          <w:tcPr>
            <w:tcW w:w="1417" w:type="dxa"/>
          </w:tcPr>
          <w:p w14:paraId="7ECCD276" w14:textId="77777777" w:rsidR="001952A4" w:rsidRPr="00C21911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C21911">
              <w:rPr>
                <w:rFonts w:eastAsia="Times New Roman"/>
                <w:color w:val="000000"/>
                <w:lang w:val="en-GB" w:eastAsia="en-GB"/>
              </w:rPr>
              <w:t>% outcome in lean season (weekly/ monthly)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12B300B7" w14:textId="77777777" w:rsidR="001952A4" w:rsidRPr="00C21911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C21911">
              <w:rPr>
                <w:rFonts w:eastAsia="Times New Roman"/>
                <w:color w:val="000000"/>
                <w:lang w:val="en-GB" w:eastAsia="en-GB"/>
              </w:rPr>
              <w:t>Risk ratio in lean season (95% CI)</w:t>
            </w:r>
          </w:p>
        </w:tc>
        <w:tc>
          <w:tcPr>
            <w:tcW w:w="1350" w:type="dxa"/>
          </w:tcPr>
          <w:p w14:paraId="782F2C17" w14:textId="77777777" w:rsidR="001952A4" w:rsidRPr="00C21911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C21911">
              <w:rPr>
                <w:rFonts w:eastAsia="Times New Roman"/>
                <w:color w:val="000000"/>
                <w:lang w:val="en-GB" w:eastAsia="en-GB"/>
              </w:rPr>
              <w:t>% outcome out of lean season (weekly/ monthly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4BB76BA" w14:textId="77777777" w:rsidR="001952A4" w:rsidRPr="00C21911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C21911">
              <w:rPr>
                <w:rFonts w:eastAsia="Times New Roman"/>
                <w:color w:val="000000"/>
                <w:lang w:val="en-GB" w:eastAsia="en-GB"/>
              </w:rPr>
              <w:t>Risk ratio out of lean season (95% CI)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66C68786" w14:textId="77777777" w:rsidR="001952A4" w:rsidRPr="00C21911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C21911">
              <w:rPr>
                <w:rFonts w:eastAsia="Times New Roman"/>
                <w:color w:val="000000"/>
                <w:lang w:val="en-GB" w:eastAsia="en-GB"/>
              </w:rPr>
              <w:t>P value for interaction</w:t>
            </w:r>
          </w:p>
        </w:tc>
      </w:tr>
      <w:tr w:rsidR="001952A4" w:rsidRPr="00367831" w14:paraId="3FD8E25C" w14:textId="77777777" w:rsidTr="004013A4">
        <w:trPr>
          <w:trHeight w:val="233"/>
          <w:tblHeader/>
        </w:trPr>
        <w:tc>
          <w:tcPr>
            <w:tcW w:w="1980" w:type="dxa"/>
            <w:shd w:val="clear" w:color="auto" w:fill="auto"/>
            <w:vAlign w:val="bottom"/>
          </w:tcPr>
          <w:p w14:paraId="5791427E" w14:textId="77777777" w:rsidR="001952A4" w:rsidRPr="00F17C40" w:rsidRDefault="001952A4" w:rsidP="004013A4">
            <w:pPr>
              <w:rPr>
                <w:rFonts w:eastAsia="Times New Roman"/>
                <w:bCs w:val="0"/>
                <w:color w:val="000000"/>
                <w:lang w:val="en-GB" w:eastAsia="en-GB"/>
              </w:rPr>
            </w:pPr>
            <w:r>
              <w:rPr>
                <w:rFonts w:eastAsia="Times New Roman"/>
                <w:bCs w:val="0"/>
                <w:color w:val="000000"/>
                <w:lang w:val="en-GB" w:eastAsia="en-GB"/>
              </w:rPr>
              <w:t>N (weekly/monthly)</w:t>
            </w:r>
          </w:p>
        </w:tc>
        <w:tc>
          <w:tcPr>
            <w:tcW w:w="1417" w:type="dxa"/>
          </w:tcPr>
          <w:p w14:paraId="7AB0CDA9" w14:textId="77777777" w:rsidR="001952A4" w:rsidRPr="00F17C40" w:rsidRDefault="001952A4" w:rsidP="004013A4">
            <w:pPr>
              <w:jc w:val="center"/>
              <w:rPr>
                <w:rFonts w:eastAsia="Times New Roman"/>
                <w:bCs w:val="0"/>
                <w:color w:val="000000"/>
                <w:lang w:val="en-GB" w:eastAsia="en-GB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6BCED031" w14:textId="77777777" w:rsidR="001952A4" w:rsidRPr="00F17C40" w:rsidRDefault="001952A4" w:rsidP="004013A4">
            <w:pPr>
              <w:jc w:val="center"/>
              <w:rPr>
                <w:rFonts w:eastAsia="Times New Roman"/>
                <w:bCs w:val="0"/>
                <w:color w:val="000000"/>
                <w:lang w:val="en-GB" w:eastAsia="en-GB"/>
              </w:rPr>
            </w:pPr>
            <w:r w:rsidRPr="00F17C40">
              <w:rPr>
                <w:rFonts w:eastAsia="Times New Roman"/>
                <w:bCs w:val="0"/>
                <w:color w:val="000000"/>
                <w:lang w:val="en-GB" w:eastAsia="en-GB"/>
              </w:rPr>
              <w:t>958/994</w:t>
            </w:r>
          </w:p>
        </w:tc>
        <w:tc>
          <w:tcPr>
            <w:tcW w:w="1350" w:type="dxa"/>
          </w:tcPr>
          <w:p w14:paraId="7815D51E" w14:textId="77777777" w:rsidR="001952A4" w:rsidRPr="00F17C40" w:rsidRDefault="001952A4" w:rsidP="004013A4">
            <w:pPr>
              <w:jc w:val="center"/>
              <w:rPr>
                <w:rFonts w:eastAsia="Times New Roman"/>
                <w:bCs w:val="0"/>
                <w:color w:val="000000"/>
                <w:lang w:val="en-GB" w:eastAsia="en-GB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789DE0B2" w14:textId="77777777" w:rsidR="001952A4" w:rsidRPr="00F17C40" w:rsidRDefault="001952A4" w:rsidP="004013A4">
            <w:pPr>
              <w:jc w:val="center"/>
              <w:rPr>
                <w:rFonts w:eastAsia="Times New Roman"/>
                <w:bCs w:val="0"/>
                <w:color w:val="000000"/>
                <w:lang w:val="en-GB" w:eastAsia="en-GB"/>
              </w:rPr>
            </w:pPr>
            <w:r w:rsidRPr="00F17C40">
              <w:rPr>
                <w:rFonts w:eastAsia="Times New Roman"/>
                <w:bCs w:val="0"/>
                <w:color w:val="000000"/>
                <w:lang w:val="en-GB" w:eastAsia="en-GB"/>
              </w:rPr>
              <w:t>844/982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5BC21628" w14:textId="77777777" w:rsidR="001952A4" w:rsidRPr="00255F54" w:rsidRDefault="001952A4" w:rsidP="004013A4">
            <w:pPr>
              <w:jc w:val="center"/>
              <w:rPr>
                <w:rFonts w:eastAsia="Times New Roman"/>
                <w:b/>
                <w:bCs w:val="0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 w:val="0"/>
                <w:color w:val="000000"/>
                <w:lang w:val="en-GB" w:eastAsia="en-GB"/>
              </w:rPr>
              <w:t>-</w:t>
            </w:r>
          </w:p>
        </w:tc>
      </w:tr>
      <w:tr w:rsidR="001952A4" w:rsidRPr="00367831" w14:paraId="57CDFF43" w14:textId="77777777" w:rsidTr="004013A4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7E70B77D" w14:textId="77777777" w:rsidR="001952A4" w:rsidRPr="00255F54" w:rsidRDefault="001952A4" w:rsidP="004013A4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utritional recovery</w:t>
            </w:r>
          </w:p>
        </w:tc>
        <w:tc>
          <w:tcPr>
            <w:tcW w:w="1417" w:type="dxa"/>
            <w:vAlign w:val="bottom"/>
          </w:tcPr>
          <w:p w14:paraId="453C2EF8" w14:textId="77777777" w:rsidR="001952A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1.3%/ 51.9%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30E2C3F9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84 (0.75,0.93)</w:t>
            </w:r>
          </w:p>
        </w:tc>
        <w:tc>
          <w:tcPr>
            <w:tcW w:w="1350" w:type="dxa"/>
          </w:tcPr>
          <w:p w14:paraId="0685062C" w14:textId="77777777" w:rsidR="001952A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5.9%/ 53.0%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84A69E0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94 (0.84,1.05)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19CC9071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5</w:t>
            </w:r>
          </w:p>
        </w:tc>
      </w:tr>
      <w:tr w:rsidR="001952A4" w:rsidRPr="00367831" w14:paraId="56959068" w14:textId="77777777" w:rsidTr="004013A4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14C6A0BB" w14:textId="77777777" w:rsidR="001952A4" w:rsidRPr="00255F54" w:rsidRDefault="001952A4" w:rsidP="004013A4">
            <w:pPr>
              <w:rPr>
                <w:rFonts w:eastAsia="Times New Roman"/>
                <w:color w:val="000000"/>
                <w:lang w:val="en-GB" w:eastAsia="en-GB"/>
              </w:rPr>
            </w:pPr>
            <w:r w:rsidRPr="00255F54">
              <w:rPr>
                <w:rFonts w:eastAsia="Times New Roman"/>
                <w:color w:val="000000"/>
                <w:lang w:val="en-GB" w:eastAsia="en-GB"/>
              </w:rPr>
              <w:t>Non-response</w:t>
            </w:r>
          </w:p>
        </w:tc>
        <w:tc>
          <w:tcPr>
            <w:tcW w:w="1417" w:type="dxa"/>
            <w:vAlign w:val="bottom"/>
          </w:tcPr>
          <w:p w14:paraId="2310F549" w14:textId="77777777" w:rsidR="001952A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5.3%/ 36.5%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C9EB2B5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44 (1.17,1.77)</w:t>
            </w:r>
          </w:p>
        </w:tc>
        <w:tc>
          <w:tcPr>
            <w:tcW w:w="1350" w:type="dxa"/>
          </w:tcPr>
          <w:p w14:paraId="4F3AA4A4" w14:textId="77777777" w:rsidR="001952A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3.2%/ 37.1%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7CB0E15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14 (0.95,1.38)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63E801AF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1</w:t>
            </w:r>
          </w:p>
        </w:tc>
      </w:tr>
      <w:tr w:rsidR="001952A4" w:rsidRPr="00367831" w14:paraId="74088A43" w14:textId="77777777" w:rsidTr="004013A4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42D1CCF5" w14:textId="77777777" w:rsidR="001952A4" w:rsidRPr="00255F54" w:rsidRDefault="001952A4" w:rsidP="004013A4">
            <w:pPr>
              <w:rPr>
                <w:rFonts w:eastAsia="Times New Roman"/>
                <w:color w:val="000000"/>
                <w:lang w:val="en-GB" w:eastAsia="en-GB"/>
              </w:rPr>
            </w:pPr>
            <w:r w:rsidRPr="00255F54">
              <w:rPr>
                <w:rFonts w:eastAsia="Times New Roman"/>
                <w:color w:val="000000"/>
                <w:lang w:val="en-GB" w:eastAsia="en-GB"/>
              </w:rPr>
              <w:t>Death</w:t>
            </w:r>
          </w:p>
        </w:tc>
        <w:tc>
          <w:tcPr>
            <w:tcW w:w="1417" w:type="dxa"/>
            <w:vAlign w:val="bottom"/>
          </w:tcPr>
          <w:p w14:paraId="05B0B16B" w14:textId="77777777" w:rsidR="001952A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.5%/6.0%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66930440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39 (0.97,1.99)</w:t>
            </w:r>
          </w:p>
        </w:tc>
        <w:tc>
          <w:tcPr>
            <w:tcW w:w="1350" w:type="dxa"/>
          </w:tcPr>
          <w:p w14:paraId="3116F5CD" w14:textId="77777777" w:rsidR="001952A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.2%/4.5%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8E07830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45 (0.93,2.28)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366FA48D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88</w:t>
            </w:r>
          </w:p>
        </w:tc>
      </w:tr>
      <w:tr w:rsidR="001952A4" w:rsidRPr="00367831" w14:paraId="67AB2473" w14:textId="77777777" w:rsidTr="004013A4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06AD32C4" w14:textId="77777777" w:rsidR="001952A4" w:rsidRPr="00255F54" w:rsidRDefault="001952A4" w:rsidP="004013A4">
            <w:pPr>
              <w:rPr>
                <w:rFonts w:eastAsia="Times New Roman"/>
                <w:color w:val="000000"/>
                <w:lang w:val="en-GB" w:eastAsia="en-GB"/>
              </w:rPr>
            </w:pPr>
            <w:r w:rsidRPr="00255F54">
              <w:rPr>
                <w:rFonts w:eastAsia="Times New Roman"/>
                <w:color w:val="000000"/>
                <w:lang w:val="en-GB" w:eastAsia="en-GB"/>
              </w:rPr>
              <w:t>Default</w:t>
            </w:r>
          </w:p>
        </w:tc>
        <w:tc>
          <w:tcPr>
            <w:tcW w:w="1417" w:type="dxa"/>
            <w:vAlign w:val="bottom"/>
          </w:tcPr>
          <w:p w14:paraId="3D813796" w14:textId="77777777" w:rsidR="001952A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.0%/5.5%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213E39AE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67 (0.33,1.34)</w:t>
            </w:r>
          </w:p>
        </w:tc>
        <w:tc>
          <w:tcPr>
            <w:tcW w:w="1350" w:type="dxa"/>
          </w:tcPr>
          <w:p w14:paraId="6B3786EC" w14:textId="77777777" w:rsidR="001952A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.7%/5.5%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C400D36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68 (0.34,1.37)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5047A5A9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92</w:t>
            </w:r>
          </w:p>
        </w:tc>
      </w:tr>
      <w:tr w:rsidR="001952A4" w:rsidRPr="00367831" w14:paraId="39633CF2" w14:textId="77777777" w:rsidTr="004013A4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2BA24ABC" w14:textId="77777777" w:rsidR="001952A4" w:rsidRPr="00255F54" w:rsidRDefault="001952A4" w:rsidP="004013A4">
            <w:pPr>
              <w:rPr>
                <w:rFonts w:eastAsia="Times New Roman"/>
                <w:color w:val="000000"/>
                <w:lang w:val="en-GB" w:eastAsia="en-GB"/>
              </w:rPr>
            </w:pPr>
            <w:r w:rsidRPr="00255F54">
              <w:rPr>
                <w:rFonts w:eastAsia="Times New Roman"/>
                <w:color w:val="000000"/>
                <w:lang w:val="en-GB" w:eastAsia="en-GB"/>
              </w:rPr>
              <w:t>Hospitalization</w:t>
            </w:r>
          </w:p>
        </w:tc>
        <w:tc>
          <w:tcPr>
            <w:tcW w:w="1417" w:type="dxa"/>
            <w:vAlign w:val="bottom"/>
          </w:tcPr>
          <w:p w14:paraId="0C19EAE9" w14:textId="77777777" w:rsidR="001952A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8.1%/ 15.5%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955B39A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86 (0.65,1.13)</w:t>
            </w:r>
          </w:p>
        </w:tc>
        <w:tc>
          <w:tcPr>
            <w:tcW w:w="1350" w:type="dxa"/>
          </w:tcPr>
          <w:p w14:paraId="47D7F54F" w14:textId="77777777" w:rsidR="001952A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.3%/ 11.5%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2EAB3C9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92 (0.66,1.30)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410008ED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64</w:t>
            </w:r>
          </w:p>
        </w:tc>
      </w:tr>
      <w:tr w:rsidR="001952A4" w:rsidRPr="00367831" w14:paraId="6A50EB65" w14:textId="77777777" w:rsidTr="004013A4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2F25E961" w14:textId="77777777" w:rsidR="001952A4" w:rsidRPr="00255F54" w:rsidRDefault="001952A4" w:rsidP="004013A4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     </w:t>
            </w:r>
            <w:r w:rsidRPr="00255F54">
              <w:rPr>
                <w:rFonts w:eastAsia="Times New Roman"/>
                <w:color w:val="000000"/>
                <w:lang w:val="en-GB" w:eastAsia="en-GB"/>
              </w:rPr>
              <w:t>Due to weight loss or oedema</w:t>
            </w:r>
          </w:p>
        </w:tc>
        <w:tc>
          <w:tcPr>
            <w:tcW w:w="1417" w:type="dxa"/>
            <w:vAlign w:val="bottom"/>
          </w:tcPr>
          <w:p w14:paraId="5C77036E" w14:textId="77777777" w:rsidR="001952A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.8%/8.6%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CCB80F4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.98 (1.90,4.69)</w:t>
            </w:r>
          </w:p>
        </w:tc>
        <w:tc>
          <w:tcPr>
            <w:tcW w:w="1350" w:type="dxa"/>
          </w:tcPr>
          <w:p w14:paraId="061F035C" w14:textId="77777777" w:rsidR="001952A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.0%/6.7%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ED0976B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.22 (1.38,3.57)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534DCA26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35</w:t>
            </w:r>
          </w:p>
        </w:tc>
      </w:tr>
      <w:tr w:rsidR="001952A4" w:rsidRPr="00367831" w14:paraId="7F93533F" w14:textId="77777777" w:rsidTr="004013A4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3D63687E" w14:textId="77777777" w:rsidR="001952A4" w:rsidRPr="00255F54" w:rsidRDefault="001952A4" w:rsidP="004013A4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     </w:t>
            </w:r>
            <w:r w:rsidRPr="00255F54">
              <w:rPr>
                <w:rFonts w:eastAsia="Times New Roman"/>
                <w:color w:val="000000"/>
                <w:lang w:val="en-GB" w:eastAsia="en-GB"/>
              </w:rPr>
              <w:t>Due to clinical complications</w:t>
            </w:r>
          </w:p>
        </w:tc>
        <w:tc>
          <w:tcPr>
            <w:tcW w:w="1417" w:type="dxa"/>
            <w:vAlign w:val="bottom"/>
          </w:tcPr>
          <w:p w14:paraId="29AC8BB5" w14:textId="77777777" w:rsidR="001952A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4.5%/8.5%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B7861BD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58 (0.44,0.77)</w:t>
            </w:r>
          </w:p>
        </w:tc>
        <w:tc>
          <w:tcPr>
            <w:tcW w:w="1350" w:type="dxa"/>
          </w:tcPr>
          <w:p w14:paraId="344A7856" w14:textId="77777777" w:rsidR="001952A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0.1%/ 6.7%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7F74B91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65 (0.47,0.91)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551AC8B9" w14:textId="77777777" w:rsidR="001952A4" w:rsidRPr="00255F54" w:rsidRDefault="001952A4" w:rsidP="004013A4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54</w:t>
            </w:r>
          </w:p>
        </w:tc>
      </w:tr>
      <w:tr w:rsidR="001952A4" w:rsidRPr="00367831" w14:paraId="2F6A2A76" w14:textId="77777777" w:rsidTr="004013A4">
        <w:trPr>
          <w:trHeight w:val="300"/>
        </w:trPr>
        <w:tc>
          <w:tcPr>
            <w:tcW w:w="1980" w:type="dxa"/>
            <w:shd w:val="clear" w:color="auto" w:fill="auto"/>
            <w:vAlign w:val="bottom"/>
          </w:tcPr>
          <w:p w14:paraId="51ED8342" w14:textId="77777777" w:rsidR="001952A4" w:rsidRDefault="001952A4" w:rsidP="004013A4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color w:val="000000"/>
              </w:rPr>
              <w:t>Hospitalization or death</w:t>
            </w:r>
          </w:p>
        </w:tc>
        <w:tc>
          <w:tcPr>
            <w:tcW w:w="1417" w:type="dxa"/>
            <w:vAlign w:val="bottom"/>
          </w:tcPr>
          <w:p w14:paraId="1FD1600F" w14:textId="77777777" w:rsidR="001952A4" w:rsidRDefault="001952A4" w:rsidP="004013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4%/ 20.5%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3E5ED433" w14:textId="77777777" w:rsidR="001952A4" w:rsidRDefault="001952A4" w:rsidP="004013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 (0.77,1.22)</w:t>
            </w:r>
          </w:p>
        </w:tc>
        <w:tc>
          <w:tcPr>
            <w:tcW w:w="1350" w:type="dxa"/>
          </w:tcPr>
          <w:p w14:paraId="56FF7D92" w14:textId="77777777" w:rsidR="001952A4" w:rsidRDefault="001952A4" w:rsidP="004013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9%/ 15.3%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2812A19" w14:textId="77777777" w:rsidR="001952A4" w:rsidRDefault="001952A4" w:rsidP="004013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 (0.76,1.35)</w:t>
            </w:r>
          </w:p>
        </w:tc>
        <w:tc>
          <w:tcPr>
            <w:tcW w:w="1346" w:type="dxa"/>
            <w:shd w:val="clear" w:color="auto" w:fill="auto"/>
            <w:vAlign w:val="bottom"/>
          </w:tcPr>
          <w:p w14:paraId="5038D5AD" w14:textId="77777777" w:rsidR="001952A4" w:rsidRDefault="001952A4" w:rsidP="004013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</w:tbl>
    <w:p w14:paraId="2FD88D49" w14:textId="19A412DF" w:rsidR="004013A4" w:rsidRDefault="004013A4">
      <w:pPr>
        <w:tabs>
          <w:tab w:val="clear" w:pos="4860"/>
        </w:tabs>
        <w:autoSpaceDE/>
        <w:autoSpaceDN/>
        <w:adjustRightInd/>
      </w:pPr>
      <w:r>
        <w:br w:type="page"/>
      </w:r>
    </w:p>
    <w:p w14:paraId="5F8B8B8A" w14:textId="322F0686" w:rsidR="00B73D25" w:rsidRPr="00C21911" w:rsidRDefault="00DC67D3" w:rsidP="004013A4">
      <w:pPr>
        <w:spacing w:line="480" w:lineRule="auto"/>
      </w:pPr>
      <w:r>
        <w:lastRenderedPageBreak/>
        <w:t>Table B</w:t>
      </w:r>
      <w:bookmarkStart w:id="0" w:name="_GoBack"/>
      <w:bookmarkEnd w:id="0"/>
      <w:r w:rsidR="004013A4" w:rsidRPr="00C21911">
        <w:t>. Causes of death during treatment, by group</w:t>
      </w:r>
    </w:p>
    <w:tbl>
      <w:tblPr>
        <w:tblW w:w="9161" w:type="dxa"/>
        <w:tblInd w:w="113" w:type="dxa"/>
        <w:tblLook w:val="04A0" w:firstRow="1" w:lastRow="0" w:firstColumn="1" w:lastColumn="0" w:noHBand="0" w:noVBand="1"/>
      </w:tblPr>
      <w:tblGrid>
        <w:gridCol w:w="4702"/>
        <w:gridCol w:w="1559"/>
        <w:gridCol w:w="1320"/>
        <w:gridCol w:w="1580"/>
      </w:tblGrid>
      <w:tr w:rsidR="004013A4" w:rsidRPr="005737C3" w14:paraId="35DD7EC3" w14:textId="77777777" w:rsidTr="00C21911">
        <w:trPr>
          <w:trHeight w:val="615"/>
        </w:trPr>
        <w:tc>
          <w:tcPr>
            <w:tcW w:w="4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CCF40" w14:textId="77777777" w:rsidR="004013A4" w:rsidRPr="00C21911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C21911">
              <w:rPr>
                <w:rFonts w:eastAsia="Times New Roman"/>
                <w:color w:val="000000"/>
                <w:lang w:val="en-GB" w:eastAsia="en-GB"/>
              </w:rPr>
              <w:t>Cause of dea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7AC7C" w14:textId="24FB3A4E" w:rsidR="004013A4" w:rsidRPr="00C21911" w:rsidRDefault="004013A4" w:rsidP="000319B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C21911">
              <w:rPr>
                <w:rFonts w:eastAsia="Times New Roman"/>
                <w:color w:val="000000"/>
                <w:lang w:val="en-GB" w:eastAsia="en-GB"/>
              </w:rPr>
              <w:t>Overall (n=172</w:t>
            </w:r>
            <w:r w:rsidR="00422369">
              <w:rPr>
                <w:rFonts w:eastAsia="Times New Roman"/>
                <w:color w:val="000000"/>
                <w:lang w:val="en-GB" w:eastAsia="en-GB"/>
              </w:rPr>
              <w:t>*</w:t>
            </w:r>
            <w:r w:rsidRPr="00C21911">
              <w:rPr>
                <w:rFonts w:eastAsia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0C98B" w14:textId="77777777" w:rsidR="004013A4" w:rsidRPr="00C21911" w:rsidRDefault="004013A4" w:rsidP="000319B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C21911">
              <w:rPr>
                <w:rFonts w:eastAsia="Times New Roman"/>
                <w:color w:val="000000"/>
                <w:lang w:val="en-GB" w:eastAsia="en-GB"/>
              </w:rPr>
              <w:t>Weekly group (n=68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0B1B0" w14:textId="77777777" w:rsidR="004013A4" w:rsidRPr="00C21911" w:rsidRDefault="004013A4" w:rsidP="000319B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C21911">
              <w:rPr>
                <w:rFonts w:eastAsia="Times New Roman"/>
                <w:color w:val="000000"/>
                <w:lang w:val="en-GB" w:eastAsia="en-GB"/>
              </w:rPr>
              <w:t>Monthly group (n=104)</w:t>
            </w:r>
          </w:p>
        </w:tc>
      </w:tr>
      <w:tr w:rsidR="004013A4" w:rsidRPr="005737C3" w14:paraId="49EFE83F" w14:textId="77777777" w:rsidTr="00C21911">
        <w:trPr>
          <w:trHeight w:val="300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4BFCE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Cerebral malar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F07D3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5 (2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BCFCA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3 (4.4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F63AE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2 (1.9%)</w:t>
            </w:r>
          </w:p>
        </w:tc>
      </w:tr>
      <w:tr w:rsidR="004013A4" w:rsidRPr="005737C3" w14:paraId="202043E1" w14:textId="77777777" w:rsidTr="00C21911">
        <w:trPr>
          <w:trHeight w:val="300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D9128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Chok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65DF6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F6335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1.5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DD4FA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0 (0%)</w:t>
            </w:r>
          </w:p>
        </w:tc>
      </w:tr>
      <w:tr w:rsidR="004013A4" w:rsidRPr="005737C3" w14:paraId="73D9E66B" w14:textId="77777777" w:rsidTr="00C21911">
        <w:trPr>
          <w:trHeight w:val="300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8C60A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Gastroenterit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2230E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8</w:t>
            </w:r>
            <w:r>
              <w:rPr>
                <w:rFonts w:eastAsia="Times New Roman"/>
                <w:color w:val="000000"/>
                <w:lang w:val="en-GB" w:eastAsia="en-GB"/>
              </w:rPr>
              <w:t>4 (48.8</w:t>
            </w:r>
            <w:r w:rsidRPr="005737C3">
              <w:rPr>
                <w:rFonts w:eastAsia="Times New Roman"/>
                <w:color w:val="000000"/>
                <w:lang w:val="en-GB" w:eastAsia="en-GB"/>
              </w:rPr>
              <w:t>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7BD7C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30 (44.1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CF904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4 (51.9</w:t>
            </w:r>
            <w:r w:rsidRPr="005737C3">
              <w:rPr>
                <w:rFonts w:eastAsia="Times New Roman"/>
                <w:color w:val="000000"/>
                <w:lang w:val="en-GB" w:eastAsia="en-GB"/>
              </w:rPr>
              <w:t>%)</w:t>
            </w:r>
          </w:p>
        </w:tc>
      </w:tr>
      <w:tr w:rsidR="004013A4" w:rsidRPr="005737C3" w14:paraId="03F8DE0F" w14:textId="77777777" w:rsidTr="00C21911">
        <w:trPr>
          <w:trHeight w:val="300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97A28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Gastrointestinal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FF792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967DD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1.5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28298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0 (0%)</w:t>
            </w:r>
          </w:p>
        </w:tc>
      </w:tr>
      <w:tr w:rsidR="004013A4" w:rsidRPr="005737C3" w14:paraId="3D10A40A" w14:textId="77777777" w:rsidTr="00C21911">
        <w:trPr>
          <w:trHeight w:val="300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B9AF2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Kwashiork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42A48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3 (1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6C315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1.5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6B593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2 (1.9%)</w:t>
            </w:r>
          </w:p>
        </w:tc>
      </w:tr>
      <w:tr w:rsidR="004013A4" w:rsidRPr="005737C3" w14:paraId="6AA1F63B" w14:textId="77777777" w:rsidTr="00C21911">
        <w:trPr>
          <w:trHeight w:val="300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1F317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Lower respiratory tract inf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7A2EE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31 (18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25BAD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3 (19.1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3E62D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8 (17.3%)</w:t>
            </w:r>
          </w:p>
        </w:tc>
      </w:tr>
      <w:tr w:rsidR="004013A4" w:rsidRPr="005737C3" w14:paraId="43019093" w14:textId="77777777" w:rsidTr="00C21911">
        <w:trPr>
          <w:trHeight w:val="300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023E1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Malar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D558B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30 (17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77111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1 (16.2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95C29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9 (18.3%)</w:t>
            </w:r>
          </w:p>
        </w:tc>
      </w:tr>
      <w:tr w:rsidR="004013A4" w:rsidRPr="005737C3" w14:paraId="098FD0CF" w14:textId="77777777" w:rsidTr="00C21911">
        <w:trPr>
          <w:trHeight w:val="300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41EA9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Marasm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90944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7 (4.1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567AC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3 (4.4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6EF86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4 (3.9%)</w:t>
            </w:r>
          </w:p>
        </w:tc>
      </w:tr>
      <w:tr w:rsidR="004013A4" w:rsidRPr="005737C3" w14:paraId="36B983F0" w14:textId="77777777" w:rsidTr="00C21911">
        <w:trPr>
          <w:trHeight w:val="300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A429A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Meas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A10FE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AD4A3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1.5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C4E6C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0 (0%)</w:t>
            </w:r>
          </w:p>
        </w:tc>
      </w:tr>
      <w:tr w:rsidR="004013A4" w:rsidRPr="005737C3" w14:paraId="45DE5AEF" w14:textId="77777777" w:rsidTr="00C21911">
        <w:trPr>
          <w:trHeight w:val="300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76E06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Meningit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49BDE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C7CA0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5CBF5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1.0%)</w:t>
            </w:r>
          </w:p>
        </w:tc>
      </w:tr>
      <w:tr w:rsidR="004013A4" w:rsidRPr="005737C3" w14:paraId="35039805" w14:textId="77777777" w:rsidTr="00C21911">
        <w:trPr>
          <w:trHeight w:val="300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34FFF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Post procedural inf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0ED49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BE8E7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1.5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2C887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0 (0%)</w:t>
            </w:r>
          </w:p>
        </w:tc>
      </w:tr>
      <w:tr w:rsidR="004013A4" w:rsidRPr="005737C3" w14:paraId="4F9B3443" w14:textId="77777777" w:rsidTr="00C21911">
        <w:trPr>
          <w:trHeight w:val="300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BBB66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Sickle cell anaem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1321D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C5841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287A8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1.0%)</w:t>
            </w:r>
          </w:p>
        </w:tc>
      </w:tr>
      <w:tr w:rsidR="004013A4" w:rsidRPr="005737C3" w14:paraId="04F73A84" w14:textId="77777777" w:rsidTr="00C21911">
        <w:trPr>
          <w:trHeight w:val="300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0CE54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Staphylococcal skin inf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813C7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B9A07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1.5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0C51F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0 (0%)</w:t>
            </w:r>
          </w:p>
        </w:tc>
      </w:tr>
      <w:tr w:rsidR="004013A4" w:rsidRPr="005737C3" w14:paraId="0A50995D" w14:textId="77777777" w:rsidTr="00C21911">
        <w:trPr>
          <w:trHeight w:val="300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C7DFF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Thermal bur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A6145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298C4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0 (0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B650E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1.0%)</w:t>
            </w:r>
          </w:p>
        </w:tc>
      </w:tr>
      <w:tr w:rsidR="004013A4" w:rsidRPr="005737C3" w14:paraId="5A28E9C1" w14:textId="77777777" w:rsidTr="00C21911">
        <w:trPr>
          <w:trHeight w:val="300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83F01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Toxicity to various ag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5E860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0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06AA3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1.5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7DF29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0 (0%)</w:t>
            </w:r>
          </w:p>
        </w:tc>
      </w:tr>
      <w:tr w:rsidR="004013A4" w:rsidRPr="005737C3" w14:paraId="4AD367E1" w14:textId="77777777" w:rsidTr="00C21911">
        <w:trPr>
          <w:trHeight w:val="300"/>
        </w:trPr>
        <w:tc>
          <w:tcPr>
            <w:tcW w:w="4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C845A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Unspecified relapsing fev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E587A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3 (1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4E376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1 (1.5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706FA" w14:textId="77777777" w:rsidR="004013A4" w:rsidRPr="005737C3" w:rsidRDefault="004013A4" w:rsidP="000319BB">
            <w:pPr>
              <w:rPr>
                <w:rFonts w:eastAsia="Times New Roman"/>
                <w:color w:val="000000"/>
                <w:lang w:val="en-GB" w:eastAsia="en-GB"/>
              </w:rPr>
            </w:pPr>
            <w:r w:rsidRPr="005737C3">
              <w:rPr>
                <w:rFonts w:eastAsia="Times New Roman"/>
                <w:color w:val="000000"/>
                <w:lang w:val="en-GB" w:eastAsia="en-GB"/>
              </w:rPr>
              <w:t>2 (1.9%)</w:t>
            </w:r>
          </w:p>
        </w:tc>
      </w:tr>
    </w:tbl>
    <w:p w14:paraId="34608051" w14:textId="01044A76" w:rsidR="006003DA" w:rsidRDefault="006003DA" w:rsidP="004013A4">
      <w:pPr>
        <w:spacing w:line="480" w:lineRule="auto"/>
        <w:rPr>
          <w:u w:val="single"/>
        </w:rPr>
      </w:pPr>
    </w:p>
    <w:p w14:paraId="1CA9495E" w14:textId="610BED0A" w:rsidR="006003DA" w:rsidRPr="00A05A19" w:rsidRDefault="00422369" w:rsidP="00422369">
      <w:pPr>
        <w:tabs>
          <w:tab w:val="clear" w:pos="4860"/>
        </w:tabs>
        <w:autoSpaceDE/>
        <w:autoSpaceDN/>
        <w:adjustRightInd/>
      </w:pPr>
      <w:r w:rsidRPr="00A05A19">
        <w:t>* Two children did not have a cause of death reported</w:t>
      </w:r>
    </w:p>
    <w:sectPr w:rsidR="006003DA" w:rsidRPr="00A05A19" w:rsidSect="000E50F3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491A35" w14:textId="77777777" w:rsidR="00A63BBB" w:rsidRDefault="00A63BBB" w:rsidP="000E50F3">
      <w:r>
        <w:separator/>
      </w:r>
    </w:p>
  </w:endnote>
  <w:endnote w:type="continuationSeparator" w:id="0">
    <w:p w14:paraId="70A22484" w14:textId="77777777" w:rsidR="00A63BBB" w:rsidRDefault="00A63BBB" w:rsidP="000E5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0695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0C880" w14:textId="2D92862B" w:rsidR="005513ED" w:rsidRDefault="005513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67D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E468437" w14:textId="77777777" w:rsidR="005513ED" w:rsidRDefault="005513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5D0775" w14:textId="77777777" w:rsidR="00A63BBB" w:rsidRDefault="00A63BBB" w:rsidP="000E50F3">
      <w:r>
        <w:separator/>
      </w:r>
    </w:p>
  </w:footnote>
  <w:footnote w:type="continuationSeparator" w:id="0">
    <w:p w14:paraId="7A025BE0" w14:textId="77777777" w:rsidR="00A63BBB" w:rsidRDefault="00A63BBB" w:rsidP="000E50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235FB"/>
    <w:multiLevelType w:val="hybridMultilevel"/>
    <w:tmpl w:val="57E69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9181E"/>
    <w:multiLevelType w:val="hybridMultilevel"/>
    <w:tmpl w:val="C6901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430600"/>
    <w:multiLevelType w:val="multilevel"/>
    <w:tmpl w:val="D3EEE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89A5DEB"/>
    <w:multiLevelType w:val="hybridMultilevel"/>
    <w:tmpl w:val="9EE6534E"/>
    <w:lvl w:ilvl="0" w:tplc="543CF420">
      <w:start w:val="1"/>
      <w:numFmt w:val="bullet"/>
      <w:lvlText w:val=""/>
      <w:lvlJc w:val="left"/>
      <w:pPr>
        <w:tabs>
          <w:tab w:val="num" w:pos="792"/>
        </w:tabs>
        <w:ind w:left="720" w:hanging="72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0305D"/>
    <w:multiLevelType w:val="hybridMultilevel"/>
    <w:tmpl w:val="3DF43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20700C"/>
    <w:multiLevelType w:val="hybridMultilevel"/>
    <w:tmpl w:val="C7106BF4"/>
    <w:lvl w:ilvl="0" w:tplc="E22439A4">
      <w:start w:val="5"/>
      <w:numFmt w:val="bullet"/>
      <w:lvlText w:val="-"/>
      <w:lvlJc w:val="left"/>
      <w:pPr>
        <w:ind w:left="720" w:hanging="360"/>
      </w:pPr>
      <w:rPr>
        <w:rFonts w:ascii="Calibri" w:eastAsiaTheme="maj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5F54EE"/>
    <w:multiLevelType w:val="hybridMultilevel"/>
    <w:tmpl w:val="F2789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15879"/>
    <w:multiLevelType w:val="hybridMultilevel"/>
    <w:tmpl w:val="D0A27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8215BB"/>
    <w:multiLevelType w:val="hybridMultilevel"/>
    <w:tmpl w:val="7A0A54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6662CC"/>
    <w:multiLevelType w:val="multilevel"/>
    <w:tmpl w:val="70562F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10" w15:restartNumberingAfterBreak="0">
    <w:nsid w:val="68F70696"/>
    <w:multiLevelType w:val="hybridMultilevel"/>
    <w:tmpl w:val="C6E4AEB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B8F712A"/>
    <w:multiLevelType w:val="hybridMultilevel"/>
    <w:tmpl w:val="58D44F6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E7D4906"/>
    <w:multiLevelType w:val="hybridMultilevel"/>
    <w:tmpl w:val="1B40C34C"/>
    <w:lvl w:ilvl="0" w:tplc="D5FCE7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3"/>
  </w:num>
  <w:num w:numId="5">
    <w:abstractNumId w:val="9"/>
  </w:num>
  <w:num w:numId="6">
    <w:abstractNumId w:val="4"/>
  </w:num>
  <w:num w:numId="7">
    <w:abstractNumId w:val="0"/>
  </w:num>
  <w:num w:numId="8">
    <w:abstractNumId w:val="12"/>
  </w:num>
  <w:num w:numId="9">
    <w:abstractNumId w:val="5"/>
  </w:num>
  <w:num w:numId="10">
    <w:abstractNumId w:val="1"/>
  </w:num>
  <w:num w:numId="11">
    <w:abstractNumId w:val="7"/>
  </w:num>
  <w:num w:numId="12">
    <w:abstractNumId w:val="6"/>
  </w:num>
  <w:num w:numId="13">
    <w:abstractNumId w:val="2"/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49E"/>
    <w:rsid w:val="0000275F"/>
    <w:rsid w:val="0000375C"/>
    <w:rsid w:val="00006B32"/>
    <w:rsid w:val="00015A84"/>
    <w:rsid w:val="00020BDF"/>
    <w:rsid w:val="000220DA"/>
    <w:rsid w:val="0002634B"/>
    <w:rsid w:val="000319BB"/>
    <w:rsid w:val="00037550"/>
    <w:rsid w:val="00050E47"/>
    <w:rsid w:val="0005106A"/>
    <w:rsid w:val="000512D8"/>
    <w:rsid w:val="00056097"/>
    <w:rsid w:val="00056829"/>
    <w:rsid w:val="000570C9"/>
    <w:rsid w:val="000647A5"/>
    <w:rsid w:val="00067ACB"/>
    <w:rsid w:val="0008043C"/>
    <w:rsid w:val="00083D4E"/>
    <w:rsid w:val="000911E6"/>
    <w:rsid w:val="000A0CD3"/>
    <w:rsid w:val="000A0E9C"/>
    <w:rsid w:val="000A189B"/>
    <w:rsid w:val="000A6E7B"/>
    <w:rsid w:val="000B60F1"/>
    <w:rsid w:val="000B6E3A"/>
    <w:rsid w:val="000B716A"/>
    <w:rsid w:val="000C1892"/>
    <w:rsid w:val="000C73B3"/>
    <w:rsid w:val="000C7598"/>
    <w:rsid w:val="000D28AA"/>
    <w:rsid w:val="000D3D20"/>
    <w:rsid w:val="000D425E"/>
    <w:rsid w:val="000D6D67"/>
    <w:rsid w:val="000D7E10"/>
    <w:rsid w:val="000E1239"/>
    <w:rsid w:val="000E50F3"/>
    <w:rsid w:val="000F2F37"/>
    <w:rsid w:val="000F62C7"/>
    <w:rsid w:val="00104B90"/>
    <w:rsid w:val="0011007C"/>
    <w:rsid w:val="00113B53"/>
    <w:rsid w:val="0011527D"/>
    <w:rsid w:val="00120C41"/>
    <w:rsid w:val="00123BD5"/>
    <w:rsid w:val="00134AE3"/>
    <w:rsid w:val="001528FF"/>
    <w:rsid w:val="00156C3E"/>
    <w:rsid w:val="00157AB9"/>
    <w:rsid w:val="00160BDD"/>
    <w:rsid w:val="0016536B"/>
    <w:rsid w:val="00170410"/>
    <w:rsid w:val="00174781"/>
    <w:rsid w:val="001830FC"/>
    <w:rsid w:val="00193270"/>
    <w:rsid w:val="001952A4"/>
    <w:rsid w:val="001A546B"/>
    <w:rsid w:val="001A79BB"/>
    <w:rsid w:val="001B2029"/>
    <w:rsid w:val="001B24E3"/>
    <w:rsid w:val="001B3AD5"/>
    <w:rsid w:val="001B6A3B"/>
    <w:rsid w:val="001B6C60"/>
    <w:rsid w:val="001C1145"/>
    <w:rsid w:val="001C12FF"/>
    <w:rsid w:val="001C1DBC"/>
    <w:rsid w:val="001C295B"/>
    <w:rsid w:val="001C3B17"/>
    <w:rsid w:val="001C3D5F"/>
    <w:rsid w:val="001D095D"/>
    <w:rsid w:val="001D1273"/>
    <w:rsid w:val="001D2751"/>
    <w:rsid w:val="001D2AA4"/>
    <w:rsid w:val="001D4361"/>
    <w:rsid w:val="001D6EF7"/>
    <w:rsid w:val="001D7EF0"/>
    <w:rsid w:val="001E3FAA"/>
    <w:rsid w:val="001F1875"/>
    <w:rsid w:val="001F2DBD"/>
    <w:rsid w:val="001F794A"/>
    <w:rsid w:val="00201E83"/>
    <w:rsid w:val="00206A00"/>
    <w:rsid w:val="00216866"/>
    <w:rsid w:val="002208CC"/>
    <w:rsid w:val="002236EC"/>
    <w:rsid w:val="002239EA"/>
    <w:rsid w:val="00225DBE"/>
    <w:rsid w:val="00226F19"/>
    <w:rsid w:val="00230ECD"/>
    <w:rsid w:val="002329BC"/>
    <w:rsid w:val="002342C6"/>
    <w:rsid w:val="002416BE"/>
    <w:rsid w:val="002452AC"/>
    <w:rsid w:val="00253CF0"/>
    <w:rsid w:val="0025715B"/>
    <w:rsid w:val="00263C72"/>
    <w:rsid w:val="002642E3"/>
    <w:rsid w:val="002647B0"/>
    <w:rsid w:val="0026611D"/>
    <w:rsid w:val="00266B48"/>
    <w:rsid w:val="002721BC"/>
    <w:rsid w:val="00274EB8"/>
    <w:rsid w:val="0027610E"/>
    <w:rsid w:val="00280D49"/>
    <w:rsid w:val="00293B53"/>
    <w:rsid w:val="00294F1B"/>
    <w:rsid w:val="002A0B28"/>
    <w:rsid w:val="002A15D9"/>
    <w:rsid w:val="002A4A91"/>
    <w:rsid w:val="002A650C"/>
    <w:rsid w:val="002C0438"/>
    <w:rsid w:val="002C2C32"/>
    <w:rsid w:val="002D1BA9"/>
    <w:rsid w:val="002D6DDA"/>
    <w:rsid w:val="002E1434"/>
    <w:rsid w:val="002F02EA"/>
    <w:rsid w:val="002F0628"/>
    <w:rsid w:val="002F3D8C"/>
    <w:rsid w:val="002F5EC6"/>
    <w:rsid w:val="00301720"/>
    <w:rsid w:val="003027E8"/>
    <w:rsid w:val="0030529B"/>
    <w:rsid w:val="00305626"/>
    <w:rsid w:val="00306299"/>
    <w:rsid w:val="003107FA"/>
    <w:rsid w:val="00312567"/>
    <w:rsid w:val="00313163"/>
    <w:rsid w:val="003165A1"/>
    <w:rsid w:val="003201D0"/>
    <w:rsid w:val="0033087D"/>
    <w:rsid w:val="00331700"/>
    <w:rsid w:val="00340176"/>
    <w:rsid w:val="00345BBC"/>
    <w:rsid w:val="003462A5"/>
    <w:rsid w:val="00346518"/>
    <w:rsid w:val="0037157D"/>
    <w:rsid w:val="00371BC3"/>
    <w:rsid w:val="00375D89"/>
    <w:rsid w:val="00381137"/>
    <w:rsid w:val="003849CD"/>
    <w:rsid w:val="00392105"/>
    <w:rsid w:val="003932C5"/>
    <w:rsid w:val="00394899"/>
    <w:rsid w:val="003A62B5"/>
    <w:rsid w:val="003A790B"/>
    <w:rsid w:val="003B6299"/>
    <w:rsid w:val="003B77BD"/>
    <w:rsid w:val="003C0E43"/>
    <w:rsid w:val="003C1570"/>
    <w:rsid w:val="003C621E"/>
    <w:rsid w:val="003C7619"/>
    <w:rsid w:val="003D3347"/>
    <w:rsid w:val="003D3409"/>
    <w:rsid w:val="003E15EE"/>
    <w:rsid w:val="003E22D2"/>
    <w:rsid w:val="003E546E"/>
    <w:rsid w:val="0040094B"/>
    <w:rsid w:val="004013A4"/>
    <w:rsid w:val="0040145C"/>
    <w:rsid w:val="00403977"/>
    <w:rsid w:val="0040587F"/>
    <w:rsid w:val="00405EE4"/>
    <w:rsid w:val="004135B4"/>
    <w:rsid w:val="00413739"/>
    <w:rsid w:val="00414F64"/>
    <w:rsid w:val="004206E0"/>
    <w:rsid w:val="00420BAE"/>
    <w:rsid w:val="00421DC8"/>
    <w:rsid w:val="00422369"/>
    <w:rsid w:val="00430E64"/>
    <w:rsid w:val="00434746"/>
    <w:rsid w:val="00436FF3"/>
    <w:rsid w:val="00450FC3"/>
    <w:rsid w:val="004514F3"/>
    <w:rsid w:val="00455E85"/>
    <w:rsid w:val="00466E7E"/>
    <w:rsid w:val="00470A99"/>
    <w:rsid w:val="00472890"/>
    <w:rsid w:val="004768A6"/>
    <w:rsid w:val="004771BC"/>
    <w:rsid w:val="00485C16"/>
    <w:rsid w:val="00492655"/>
    <w:rsid w:val="00493D91"/>
    <w:rsid w:val="00493F35"/>
    <w:rsid w:val="00497429"/>
    <w:rsid w:val="004B0171"/>
    <w:rsid w:val="004B39F0"/>
    <w:rsid w:val="004B40D5"/>
    <w:rsid w:val="004B42F1"/>
    <w:rsid w:val="004B71EE"/>
    <w:rsid w:val="004C04D8"/>
    <w:rsid w:val="004C1C4E"/>
    <w:rsid w:val="004C361F"/>
    <w:rsid w:val="004C756E"/>
    <w:rsid w:val="004C763C"/>
    <w:rsid w:val="004D02ED"/>
    <w:rsid w:val="004D20B9"/>
    <w:rsid w:val="004D3843"/>
    <w:rsid w:val="004D46C4"/>
    <w:rsid w:val="004E69E0"/>
    <w:rsid w:val="004F2488"/>
    <w:rsid w:val="004F3A23"/>
    <w:rsid w:val="00500371"/>
    <w:rsid w:val="00507139"/>
    <w:rsid w:val="00512D75"/>
    <w:rsid w:val="00514452"/>
    <w:rsid w:val="00515381"/>
    <w:rsid w:val="00521291"/>
    <w:rsid w:val="00524ED7"/>
    <w:rsid w:val="00526CE2"/>
    <w:rsid w:val="005513ED"/>
    <w:rsid w:val="00552225"/>
    <w:rsid w:val="00552C02"/>
    <w:rsid w:val="00555DC4"/>
    <w:rsid w:val="00556400"/>
    <w:rsid w:val="00557F28"/>
    <w:rsid w:val="00564211"/>
    <w:rsid w:val="00565B74"/>
    <w:rsid w:val="00570753"/>
    <w:rsid w:val="005771D7"/>
    <w:rsid w:val="00584F89"/>
    <w:rsid w:val="00585083"/>
    <w:rsid w:val="00593093"/>
    <w:rsid w:val="005942E2"/>
    <w:rsid w:val="005A0C4A"/>
    <w:rsid w:val="005B4EC2"/>
    <w:rsid w:val="005B5FF4"/>
    <w:rsid w:val="005C1537"/>
    <w:rsid w:val="005C3945"/>
    <w:rsid w:val="005D280C"/>
    <w:rsid w:val="005D4F59"/>
    <w:rsid w:val="005E1484"/>
    <w:rsid w:val="005E3813"/>
    <w:rsid w:val="005E4BAB"/>
    <w:rsid w:val="005E668B"/>
    <w:rsid w:val="005F1C2A"/>
    <w:rsid w:val="005F336B"/>
    <w:rsid w:val="005F59F4"/>
    <w:rsid w:val="006003DA"/>
    <w:rsid w:val="00603356"/>
    <w:rsid w:val="006072AC"/>
    <w:rsid w:val="00613C05"/>
    <w:rsid w:val="00620270"/>
    <w:rsid w:val="0062574E"/>
    <w:rsid w:val="00630751"/>
    <w:rsid w:val="006332F9"/>
    <w:rsid w:val="00634BD9"/>
    <w:rsid w:val="006353F5"/>
    <w:rsid w:val="00635F75"/>
    <w:rsid w:val="00643724"/>
    <w:rsid w:val="00644CE4"/>
    <w:rsid w:val="00654684"/>
    <w:rsid w:val="00661A8A"/>
    <w:rsid w:val="006669B8"/>
    <w:rsid w:val="006677F5"/>
    <w:rsid w:val="0067587D"/>
    <w:rsid w:val="00680DF0"/>
    <w:rsid w:val="00680F71"/>
    <w:rsid w:val="00682D8D"/>
    <w:rsid w:val="00683256"/>
    <w:rsid w:val="00690BE8"/>
    <w:rsid w:val="006911B2"/>
    <w:rsid w:val="006948CE"/>
    <w:rsid w:val="006A141D"/>
    <w:rsid w:val="006A15D4"/>
    <w:rsid w:val="006A2373"/>
    <w:rsid w:val="006A61BF"/>
    <w:rsid w:val="006A6A23"/>
    <w:rsid w:val="006A7204"/>
    <w:rsid w:val="006B0345"/>
    <w:rsid w:val="006B0BF7"/>
    <w:rsid w:val="006B1A77"/>
    <w:rsid w:val="006B60D7"/>
    <w:rsid w:val="006B6ACF"/>
    <w:rsid w:val="006C1560"/>
    <w:rsid w:val="006C5267"/>
    <w:rsid w:val="006C6595"/>
    <w:rsid w:val="006D089B"/>
    <w:rsid w:val="006D1C96"/>
    <w:rsid w:val="006D32AA"/>
    <w:rsid w:val="006E4BEC"/>
    <w:rsid w:val="006E70E7"/>
    <w:rsid w:val="006F2002"/>
    <w:rsid w:val="006F57F7"/>
    <w:rsid w:val="0070690B"/>
    <w:rsid w:val="0071092C"/>
    <w:rsid w:val="007130E2"/>
    <w:rsid w:val="0071786A"/>
    <w:rsid w:val="007226F1"/>
    <w:rsid w:val="00727310"/>
    <w:rsid w:val="00727B30"/>
    <w:rsid w:val="007374C7"/>
    <w:rsid w:val="00740B28"/>
    <w:rsid w:val="007500F9"/>
    <w:rsid w:val="00750EF2"/>
    <w:rsid w:val="007537B2"/>
    <w:rsid w:val="007568C9"/>
    <w:rsid w:val="00761923"/>
    <w:rsid w:val="00761DF4"/>
    <w:rsid w:val="00765E20"/>
    <w:rsid w:val="0076718C"/>
    <w:rsid w:val="00773169"/>
    <w:rsid w:val="007779DF"/>
    <w:rsid w:val="007810BE"/>
    <w:rsid w:val="00782F3F"/>
    <w:rsid w:val="00787810"/>
    <w:rsid w:val="00791F5E"/>
    <w:rsid w:val="007B06CB"/>
    <w:rsid w:val="007B3970"/>
    <w:rsid w:val="007C4E42"/>
    <w:rsid w:val="007C5295"/>
    <w:rsid w:val="007D50A0"/>
    <w:rsid w:val="007D689A"/>
    <w:rsid w:val="007E3C9C"/>
    <w:rsid w:val="007E54B6"/>
    <w:rsid w:val="007E7671"/>
    <w:rsid w:val="00800DB4"/>
    <w:rsid w:val="008018DB"/>
    <w:rsid w:val="0080366B"/>
    <w:rsid w:val="00803CB6"/>
    <w:rsid w:val="008103BA"/>
    <w:rsid w:val="00810AF2"/>
    <w:rsid w:val="0081202D"/>
    <w:rsid w:val="00814635"/>
    <w:rsid w:val="00816661"/>
    <w:rsid w:val="008170AC"/>
    <w:rsid w:val="008176BE"/>
    <w:rsid w:val="00823BE0"/>
    <w:rsid w:val="00831E59"/>
    <w:rsid w:val="00841C8B"/>
    <w:rsid w:val="00841E72"/>
    <w:rsid w:val="00842917"/>
    <w:rsid w:val="00844E1F"/>
    <w:rsid w:val="008510A7"/>
    <w:rsid w:val="008516C0"/>
    <w:rsid w:val="008579C9"/>
    <w:rsid w:val="008647E2"/>
    <w:rsid w:val="00866B66"/>
    <w:rsid w:val="00870B91"/>
    <w:rsid w:val="008714BF"/>
    <w:rsid w:val="00871740"/>
    <w:rsid w:val="00873CE2"/>
    <w:rsid w:val="00874DE6"/>
    <w:rsid w:val="00887308"/>
    <w:rsid w:val="008A1A98"/>
    <w:rsid w:val="008A28F6"/>
    <w:rsid w:val="008A3A19"/>
    <w:rsid w:val="008A4B62"/>
    <w:rsid w:val="008B02FF"/>
    <w:rsid w:val="008B22FE"/>
    <w:rsid w:val="008B7765"/>
    <w:rsid w:val="008C53F8"/>
    <w:rsid w:val="008C765B"/>
    <w:rsid w:val="008D02E0"/>
    <w:rsid w:val="008D0D9E"/>
    <w:rsid w:val="008D5F61"/>
    <w:rsid w:val="008D6CB1"/>
    <w:rsid w:val="008E155B"/>
    <w:rsid w:val="008E54D3"/>
    <w:rsid w:val="008E5F26"/>
    <w:rsid w:val="008F05C5"/>
    <w:rsid w:val="008F3C23"/>
    <w:rsid w:val="008F4C46"/>
    <w:rsid w:val="008F5639"/>
    <w:rsid w:val="008F7936"/>
    <w:rsid w:val="0091062C"/>
    <w:rsid w:val="00910E7A"/>
    <w:rsid w:val="00915EB1"/>
    <w:rsid w:val="00916AD0"/>
    <w:rsid w:val="0092011C"/>
    <w:rsid w:val="00923A76"/>
    <w:rsid w:val="00926BCE"/>
    <w:rsid w:val="009307A6"/>
    <w:rsid w:val="0093485A"/>
    <w:rsid w:val="00937612"/>
    <w:rsid w:val="009461D3"/>
    <w:rsid w:val="00947BE9"/>
    <w:rsid w:val="00952CCF"/>
    <w:rsid w:val="00960B55"/>
    <w:rsid w:val="0096294E"/>
    <w:rsid w:val="00966E61"/>
    <w:rsid w:val="0096772B"/>
    <w:rsid w:val="009754B6"/>
    <w:rsid w:val="009A05EE"/>
    <w:rsid w:val="009A1D3F"/>
    <w:rsid w:val="009C465B"/>
    <w:rsid w:val="009E61EA"/>
    <w:rsid w:val="009F08B9"/>
    <w:rsid w:val="009F317E"/>
    <w:rsid w:val="009F466D"/>
    <w:rsid w:val="00A03AD8"/>
    <w:rsid w:val="00A05A19"/>
    <w:rsid w:val="00A13859"/>
    <w:rsid w:val="00A14DB9"/>
    <w:rsid w:val="00A16372"/>
    <w:rsid w:val="00A16BF7"/>
    <w:rsid w:val="00A171D6"/>
    <w:rsid w:val="00A26D10"/>
    <w:rsid w:val="00A32E8C"/>
    <w:rsid w:val="00A3699B"/>
    <w:rsid w:val="00A41ACA"/>
    <w:rsid w:val="00A44947"/>
    <w:rsid w:val="00A45322"/>
    <w:rsid w:val="00A4593D"/>
    <w:rsid w:val="00A55CF7"/>
    <w:rsid w:val="00A5789A"/>
    <w:rsid w:val="00A62C19"/>
    <w:rsid w:val="00A63BBB"/>
    <w:rsid w:val="00A654AF"/>
    <w:rsid w:val="00A661B9"/>
    <w:rsid w:val="00A66ADE"/>
    <w:rsid w:val="00A72370"/>
    <w:rsid w:val="00A81E35"/>
    <w:rsid w:val="00A82CF8"/>
    <w:rsid w:val="00A920B5"/>
    <w:rsid w:val="00A9702E"/>
    <w:rsid w:val="00AA1D8B"/>
    <w:rsid w:val="00AA3C6B"/>
    <w:rsid w:val="00AB595B"/>
    <w:rsid w:val="00AC3229"/>
    <w:rsid w:val="00AC7DE5"/>
    <w:rsid w:val="00AD1ACE"/>
    <w:rsid w:val="00AE20FA"/>
    <w:rsid w:val="00B10A30"/>
    <w:rsid w:val="00B12682"/>
    <w:rsid w:val="00B15854"/>
    <w:rsid w:val="00B2144C"/>
    <w:rsid w:val="00B2174E"/>
    <w:rsid w:val="00B24BCA"/>
    <w:rsid w:val="00B30DD5"/>
    <w:rsid w:val="00B317C0"/>
    <w:rsid w:val="00B35FD3"/>
    <w:rsid w:val="00B51A68"/>
    <w:rsid w:val="00B55CC7"/>
    <w:rsid w:val="00B574E5"/>
    <w:rsid w:val="00B604F0"/>
    <w:rsid w:val="00B60E46"/>
    <w:rsid w:val="00B671A1"/>
    <w:rsid w:val="00B73D25"/>
    <w:rsid w:val="00B750B5"/>
    <w:rsid w:val="00B821E2"/>
    <w:rsid w:val="00B85219"/>
    <w:rsid w:val="00B85534"/>
    <w:rsid w:val="00B90A81"/>
    <w:rsid w:val="00B90E82"/>
    <w:rsid w:val="00B94DA0"/>
    <w:rsid w:val="00BA3BC5"/>
    <w:rsid w:val="00BC13D9"/>
    <w:rsid w:val="00BC193B"/>
    <w:rsid w:val="00BC1D1E"/>
    <w:rsid w:val="00BC3D6A"/>
    <w:rsid w:val="00BD651E"/>
    <w:rsid w:val="00BE5CB7"/>
    <w:rsid w:val="00BE72AC"/>
    <w:rsid w:val="00BF3042"/>
    <w:rsid w:val="00BF7BAC"/>
    <w:rsid w:val="00C00751"/>
    <w:rsid w:val="00C04145"/>
    <w:rsid w:val="00C14165"/>
    <w:rsid w:val="00C1487B"/>
    <w:rsid w:val="00C1739D"/>
    <w:rsid w:val="00C176EE"/>
    <w:rsid w:val="00C20C71"/>
    <w:rsid w:val="00C20DD4"/>
    <w:rsid w:val="00C21911"/>
    <w:rsid w:val="00C314D2"/>
    <w:rsid w:val="00C357D6"/>
    <w:rsid w:val="00C3588E"/>
    <w:rsid w:val="00C37DA5"/>
    <w:rsid w:val="00C47A6B"/>
    <w:rsid w:val="00C55490"/>
    <w:rsid w:val="00C655AB"/>
    <w:rsid w:val="00C722E4"/>
    <w:rsid w:val="00C7302B"/>
    <w:rsid w:val="00C77FEB"/>
    <w:rsid w:val="00C842D4"/>
    <w:rsid w:val="00C90ABE"/>
    <w:rsid w:val="00C91A92"/>
    <w:rsid w:val="00C9519F"/>
    <w:rsid w:val="00CA20C5"/>
    <w:rsid w:val="00CC0817"/>
    <w:rsid w:val="00CC426C"/>
    <w:rsid w:val="00CC50E7"/>
    <w:rsid w:val="00CC5396"/>
    <w:rsid w:val="00CD432D"/>
    <w:rsid w:val="00CD4357"/>
    <w:rsid w:val="00CE1C32"/>
    <w:rsid w:val="00CE72EF"/>
    <w:rsid w:val="00CE7DFE"/>
    <w:rsid w:val="00D00B73"/>
    <w:rsid w:val="00D06F56"/>
    <w:rsid w:val="00D14ACB"/>
    <w:rsid w:val="00D250D6"/>
    <w:rsid w:val="00D25AC6"/>
    <w:rsid w:val="00D32AC7"/>
    <w:rsid w:val="00D3457C"/>
    <w:rsid w:val="00D41AC6"/>
    <w:rsid w:val="00D61363"/>
    <w:rsid w:val="00D626CE"/>
    <w:rsid w:val="00D628B2"/>
    <w:rsid w:val="00D64310"/>
    <w:rsid w:val="00D64D5D"/>
    <w:rsid w:val="00D669B2"/>
    <w:rsid w:val="00D72884"/>
    <w:rsid w:val="00D927E1"/>
    <w:rsid w:val="00D93E5A"/>
    <w:rsid w:val="00DA3D91"/>
    <w:rsid w:val="00DA4D6C"/>
    <w:rsid w:val="00DB1211"/>
    <w:rsid w:val="00DB2688"/>
    <w:rsid w:val="00DC0B2E"/>
    <w:rsid w:val="00DC2066"/>
    <w:rsid w:val="00DC67D3"/>
    <w:rsid w:val="00DD19C2"/>
    <w:rsid w:val="00DD32BD"/>
    <w:rsid w:val="00DD453F"/>
    <w:rsid w:val="00DE09DB"/>
    <w:rsid w:val="00DE31CA"/>
    <w:rsid w:val="00DF2677"/>
    <w:rsid w:val="00E00ED0"/>
    <w:rsid w:val="00E04ACE"/>
    <w:rsid w:val="00E06C3A"/>
    <w:rsid w:val="00E16400"/>
    <w:rsid w:val="00E217D0"/>
    <w:rsid w:val="00E21B85"/>
    <w:rsid w:val="00E24E9D"/>
    <w:rsid w:val="00E30394"/>
    <w:rsid w:val="00E3075D"/>
    <w:rsid w:val="00E334B4"/>
    <w:rsid w:val="00E36C65"/>
    <w:rsid w:val="00E4071B"/>
    <w:rsid w:val="00E417F1"/>
    <w:rsid w:val="00E4214C"/>
    <w:rsid w:val="00E46662"/>
    <w:rsid w:val="00E61138"/>
    <w:rsid w:val="00E6700B"/>
    <w:rsid w:val="00E70F17"/>
    <w:rsid w:val="00E764C8"/>
    <w:rsid w:val="00E77343"/>
    <w:rsid w:val="00E82736"/>
    <w:rsid w:val="00E835A3"/>
    <w:rsid w:val="00E922F7"/>
    <w:rsid w:val="00EA0872"/>
    <w:rsid w:val="00EA5E24"/>
    <w:rsid w:val="00EA6EAF"/>
    <w:rsid w:val="00EA6EBA"/>
    <w:rsid w:val="00EB58B8"/>
    <w:rsid w:val="00EB67D0"/>
    <w:rsid w:val="00EC1B8D"/>
    <w:rsid w:val="00EC1E40"/>
    <w:rsid w:val="00EC4E24"/>
    <w:rsid w:val="00EC63C8"/>
    <w:rsid w:val="00ED6861"/>
    <w:rsid w:val="00ED6D09"/>
    <w:rsid w:val="00ED781B"/>
    <w:rsid w:val="00EE58C6"/>
    <w:rsid w:val="00EE6213"/>
    <w:rsid w:val="00EE7DEF"/>
    <w:rsid w:val="00EF6C07"/>
    <w:rsid w:val="00EF6E4B"/>
    <w:rsid w:val="00F057FA"/>
    <w:rsid w:val="00F1033D"/>
    <w:rsid w:val="00F10E18"/>
    <w:rsid w:val="00F11EB0"/>
    <w:rsid w:val="00F1572E"/>
    <w:rsid w:val="00F164A3"/>
    <w:rsid w:val="00F16658"/>
    <w:rsid w:val="00F25605"/>
    <w:rsid w:val="00F25F56"/>
    <w:rsid w:val="00F3021F"/>
    <w:rsid w:val="00F3236D"/>
    <w:rsid w:val="00F32B70"/>
    <w:rsid w:val="00F333AD"/>
    <w:rsid w:val="00F5149E"/>
    <w:rsid w:val="00F53D35"/>
    <w:rsid w:val="00F637E4"/>
    <w:rsid w:val="00F64E8C"/>
    <w:rsid w:val="00F70DAE"/>
    <w:rsid w:val="00F72350"/>
    <w:rsid w:val="00F72446"/>
    <w:rsid w:val="00F73DEF"/>
    <w:rsid w:val="00F83D89"/>
    <w:rsid w:val="00F841CB"/>
    <w:rsid w:val="00F91413"/>
    <w:rsid w:val="00FA03B8"/>
    <w:rsid w:val="00FA2B2B"/>
    <w:rsid w:val="00FA568C"/>
    <w:rsid w:val="00FC67CE"/>
    <w:rsid w:val="00FD2FE8"/>
    <w:rsid w:val="00FF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BEA95"/>
  <w15:chartTrackingRefBased/>
  <w15:docId w15:val="{5D469A01-2551-4EB9-8221-018993FD4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8CE"/>
    <w:pPr>
      <w:tabs>
        <w:tab w:val="left" w:pos="4860"/>
      </w:tabs>
      <w:autoSpaceDE w:val="0"/>
      <w:autoSpaceDN w:val="0"/>
      <w:adjustRightInd w:val="0"/>
    </w:pPr>
    <w:rPr>
      <w:rFonts w:ascii="Calibri" w:eastAsiaTheme="majorEastAsia" w:hAnsi="Calibri" w:cs="Times New Roman"/>
      <w:bCs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6003DA"/>
    <w:pPr>
      <w:keepNext/>
      <w:keepLines/>
      <w:spacing w:before="240"/>
      <w:outlineLvl w:val="0"/>
    </w:pPr>
    <w:rPr>
      <w:rFonts w:asciiTheme="majorHAnsi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90E82"/>
    <w:pPr>
      <w:keepNext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11007C"/>
    <w:rPr>
      <w:rFonts w:ascii="Calibri" w:hAnsi="Calibri"/>
      <w:sz w:val="24"/>
    </w:rPr>
  </w:style>
  <w:style w:type="character" w:customStyle="1" w:styleId="Heading2Char">
    <w:name w:val="Heading 2 Char"/>
    <w:basedOn w:val="DefaultParagraphFont"/>
    <w:link w:val="Heading2"/>
    <w:rsid w:val="00B90E82"/>
    <w:rPr>
      <w:rFonts w:ascii="Calibri" w:eastAsiaTheme="majorEastAsia" w:hAnsi="Calibri" w:cs="Times New Roman"/>
      <w:b/>
      <w:bCs/>
      <w:caps/>
      <w:sz w:val="24"/>
      <w:szCs w:val="24"/>
      <w:u w:val="single"/>
      <w:lang w:eastAsia="ja-JP"/>
    </w:rPr>
  </w:style>
  <w:style w:type="paragraph" w:styleId="ListParagraph">
    <w:name w:val="List Paragraph"/>
    <w:basedOn w:val="Normal"/>
    <w:uiPriority w:val="34"/>
    <w:qFormat/>
    <w:rsid w:val="00B90E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01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01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176"/>
    <w:rPr>
      <w:rFonts w:ascii="Calibri" w:eastAsiaTheme="majorEastAsia" w:hAnsi="Calibri" w:cs="Times New Roman"/>
      <w:b/>
      <w:bCs/>
      <w:caps/>
      <w:sz w:val="20"/>
      <w:szCs w:val="20"/>
      <w:u w:val="single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40176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176"/>
    <w:rPr>
      <w:rFonts w:ascii="Calibri" w:eastAsiaTheme="majorEastAsia" w:hAnsi="Calibri" w:cs="Times New Roman"/>
      <w:b/>
      <w:bCs/>
      <w:caps/>
      <w:sz w:val="20"/>
      <w:szCs w:val="20"/>
      <w:u w:val="single"/>
      <w:lang w:eastAsia="ja-JP"/>
    </w:rPr>
  </w:style>
  <w:style w:type="paragraph" w:styleId="BalloonText">
    <w:name w:val="Balloon Text"/>
    <w:basedOn w:val="Normal"/>
    <w:link w:val="BalloonTextChar"/>
    <w:semiHidden/>
    <w:unhideWhenUsed/>
    <w:rsid w:val="003401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176"/>
    <w:rPr>
      <w:rFonts w:ascii="Segoe UI" w:eastAsiaTheme="majorEastAsia" w:hAnsi="Segoe UI" w:cs="Segoe UI"/>
      <w:b/>
      <w:bCs/>
      <w:caps/>
      <w:sz w:val="18"/>
      <w:szCs w:val="18"/>
      <w:u w:val="single"/>
      <w:lang w:eastAsia="ja-JP"/>
    </w:rPr>
  </w:style>
  <w:style w:type="paragraph" w:styleId="NoSpacing">
    <w:name w:val="No Spacing"/>
    <w:basedOn w:val="Normal"/>
    <w:uiPriority w:val="1"/>
    <w:qFormat/>
    <w:rsid w:val="002A4A91"/>
    <w:pPr>
      <w:pBdr>
        <w:top w:val="nil"/>
        <w:left w:val="nil"/>
        <w:bottom w:val="nil"/>
        <w:right w:val="nil"/>
        <w:between w:val="nil"/>
        <w:bar w:val="nil"/>
      </w:pBdr>
      <w:tabs>
        <w:tab w:val="clear" w:pos="4860"/>
      </w:tabs>
      <w:autoSpaceDE/>
      <w:autoSpaceDN/>
      <w:adjustRightInd/>
      <w:spacing w:before="240" w:line="480" w:lineRule="auto"/>
    </w:pPr>
    <w:rPr>
      <w:rFonts w:ascii="Arial" w:eastAsia="Arial Unicode MS" w:hAnsi="Arial" w:cs="Arial"/>
      <w:bCs w:val="0"/>
      <w:color w:val="000000"/>
      <w:sz w:val="22"/>
      <w:szCs w:val="22"/>
      <w:bdr w:val="nil"/>
      <w:lang w:eastAsia="en-US"/>
    </w:rPr>
  </w:style>
  <w:style w:type="paragraph" w:styleId="Header">
    <w:name w:val="header"/>
    <w:basedOn w:val="Normal"/>
    <w:link w:val="HeaderChar"/>
    <w:unhideWhenUsed/>
    <w:rsid w:val="000E50F3"/>
    <w:pPr>
      <w:tabs>
        <w:tab w:val="clear" w:pos="4860"/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50F3"/>
    <w:rPr>
      <w:rFonts w:ascii="Calibri" w:eastAsiaTheme="majorEastAsia" w:hAnsi="Calibri" w:cs="Times New Roman"/>
      <w:bCs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E50F3"/>
    <w:pPr>
      <w:tabs>
        <w:tab w:val="clear" w:pos="4860"/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50F3"/>
    <w:rPr>
      <w:rFonts w:ascii="Calibri" w:eastAsiaTheme="majorEastAsia" w:hAnsi="Calibri" w:cs="Times New Roman"/>
      <w:bCs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6003DA"/>
    <w:rPr>
      <w:rFonts w:asciiTheme="majorHAnsi" w:eastAsiaTheme="majorEastAsia" w:hAnsiTheme="majorHAnsi" w:cstheme="majorBidi"/>
      <w:bCs/>
      <w:color w:val="2F5496" w:themeColor="accent1" w:themeShade="BF"/>
      <w:sz w:val="32"/>
      <w:szCs w:val="32"/>
      <w:lang w:eastAsia="ja-JP"/>
    </w:rPr>
  </w:style>
  <w:style w:type="paragraph" w:styleId="Title">
    <w:name w:val="Title"/>
    <w:basedOn w:val="Normal"/>
    <w:link w:val="TitleChar"/>
    <w:qFormat/>
    <w:rsid w:val="006003DA"/>
    <w:rPr>
      <w:bCs w:val="0"/>
      <w:caps/>
      <w:sz w:val="28"/>
      <w:u w:val="single"/>
    </w:rPr>
  </w:style>
  <w:style w:type="character" w:customStyle="1" w:styleId="TitleChar">
    <w:name w:val="Title Char"/>
    <w:basedOn w:val="DefaultParagraphFont"/>
    <w:link w:val="Title"/>
    <w:rsid w:val="006003DA"/>
    <w:rPr>
      <w:rFonts w:ascii="Calibri" w:eastAsiaTheme="majorEastAsia" w:hAnsi="Calibri" w:cs="Times New Roman"/>
      <w:caps/>
      <w:sz w:val="28"/>
      <w:szCs w:val="24"/>
      <w:u w:val="single"/>
      <w:lang w:eastAsia="ja-JP"/>
    </w:rPr>
  </w:style>
  <w:style w:type="paragraph" w:styleId="BodyText2">
    <w:name w:val="Body Text 2"/>
    <w:basedOn w:val="Normal"/>
    <w:link w:val="BodyText2Char"/>
    <w:rsid w:val="006003DA"/>
    <w:pPr>
      <w:jc w:val="both"/>
    </w:pPr>
    <w:rPr>
      <w:rFonts w:ascii="Garamond" w:hAnsi="Garamond"/>
      <w:b/>
      <w:caps/>
      <w:u w:val="single"/>
      <w:lang w:val="en-GB"/>
    </w:rPr>
  </w:style>
  <w:style w:type="character" w:customStyle="1" w:styleId="BodyText2Char">
    <w:name w:val="Body Text 2 Char"/>
    <w:basedOn w:val="DefaultParagraphFont"/>
    <w:link w:val="BodyText2"/>
    <w:rsid w:val="006003DA"/>
    <w:rPr>
      <w:rFonts w:ascii="Garamond" w:eastAsiaTheme="majorEastAsia" w:hAnsi="Garamond" w:cs="Times New Roman"/>
      <w:b/>
      <w:bCs/>
      <w:caps/>
      <w:sz w:val="24"/>
      <w:szCs w:val="24"/>
      <w:u w:val="single"/>
      <w:lang w:val="en-GB" w:eastAsia="ja-JP"/>
    </w:rPr>
  </w:style>
  <w:style w:type="paragraph" w:styleId="FootnoteText">
    <w:name w:val="footnote text"/>
    <w:basedOn w:val="Normal"/>
    <w:link w:val="FootnoteTextChar"/>
    <w:uiPriority w:val="99"/>
    <w:rsid w:val="006003DA"/>
    <w:rPr>
      <w:b/>
      <w:caps/>
      <w:sz w:val="20"/>
      <w:szCs w:val="20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003DA"/>
    <w:rPr>
      <w:rFonts w:ascii="Calibri" w:eastAsiaTheme="majorEastAsia" w:hAnsi="Calibri" w:cs="Times New Roman"/>
      <w:b/>
      <w:bCs/>
      <w:caps/>
      <w:sz w:val="20"/>
      <w:szCs w:val="20"/>
      <w:u w:val="single"/>
      <w:lang w:eastAsia="ja-JP"/>
    </w:rPr>
  </w:style>
  <w:style w:type="character" w:styleId="FootnoteReference">
    <w:name w:val="footnote reference"/>
    <w:uiPriority w:val="99"/>
    <w:semiHidden/>
    <w:rsid w:val="006003DA"/>
    <w:rPr>
      <w:vertAlign w:val="superscript"/>
    </w:rPr>
  </w:style>
  <w:style w:type="character" w:styleId="PageNumber">
    <w:name w:val="page number"/>
    <w:basedOn w:val="DefaultParagraphFont"/>
    <w:rsid w:val="006003DA"/>
  </w:style>
  <w:style w:type="paragraph" w:styleId="TOC3">
    <w:name w:val="toc 3"/>
    <w:basedOn w:val="Normal"/>
    <w:next w:val="Normal"/>
    <w:semiHidden/>
    <w:rsid w:val="006003DA"/>
    <w:pPr>
      <w:tabs>
        <w:tab w:val="right" w:pos="8505"/>
      </w:tabs>
    </w:pPr>
    <w:rPr>
      <w:rFonts w:ascii="Arial" w:hAnsi="Arial" w:cs="Arial"/>
      <w:b/>
      <w:caps/>
      <w:u w:val="single"/>
      <w:lang w:val="en-AU"/>
    </w:rPr>
  </w:style>
  <w:style w:type="paragraph" w:customStyle="1" w:styleId="ANZIBBodyText">
    <w:name w:val="ANZIBBodyText"/>
    <w:basedOn w:val="Normal"/>
    <w:rsid w:val="006003DA"/>
    <w:rPr>
      <w:b/>
      <w:caps/>
      <w:u w:val="single"/>
      <w:lang w:val="en-AU"/>
    </w:rPr>
  </w:style>
  <w:style w:type="paragraph" w:customStyle="1" w:styleId="ANZIBSubHeading2">
    <w:name w:val="ANZIBSubHeading2"/>
    <w:basedOn w:val="ANZIBBodyText"/>
    <w:next w:val="ANZIBBodyText"/>
    <w:rsid w:val="006003DA"/>
    <w:rPr>
      <w:b w:val="0"/>
      <w:bCs w:val="0"/>
    </w:rPr>
  </w:style>
  <w:style w:type="character" w:styleId="Hyperlink">
    <w:name w:val="Hyperlink"/>
    <w:uiPriority w:val="99"/>
    <w:rsid w:val="006003DA"/>
    <w:rPr>
      <w:color w:val="0000FF"/>
      <w:u w:val="single"/>
    </w:rPr>
  </w:style>
  <w:style w:type="character" w:customStyle="1" w:styleId="11">
    <w:name w:val="11"/>
    <w:rsid w:val="006003DA"/>
    <w:rPr>
      <w:rFonts w:cs="Times New Roman"/>
    </w:rPr>
  </w:style>
  <w:style w:type="paragraph" w:styleId="NormalWeb">
    <w:name w:val="Normal (Web)"/>
    <w:basedOn w:val="Normal"/>
    <w:rsid w:val="006003DA"/>
    <w:pPr>
      <w:spacing w:before="100" w:beforeAutospacing="1" w:after="100" w:afterAutospacing="1"/>
    </w:pPr>
    <w:rPr>
      <w:rFonts w:ascii="Times New Roman" w:hAnsi="Times New Roman"/>
      <w:b/>
      <w:bCs w:val="0"/>
      <w:caps/>
      <w:snapToGrid w:val="0"/>
      <w:u w:val="single"/>
    </w:rPr>
  </w:style>
  <w:style w:type="table" w:styleId="TableSimple1">
    <w:name w:val="Table Simple 1"/>
    <w:basedOn w:val="TableNormal"/>
    <w:rsid w:val="006003DA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A6">
    <w:name w:val="A6"/>
    <w:rsid w:val="006003DA"/>
    <w:rPr>
      <w:rFonts w:cs="ScalaLancetPro"/>
      <w:color w:val="000000"/>
      <w:sz w:val="9"/>
      <w:szCs w:val="9"/>
    </w:rPr>
  </w:style>
  <w:style w:type="paragraph" w:styleId="TOCHeading">
    <w:name w:val="TOC Heading"/>
    <w:basedOn w:val="Heading1"/>
    <w:next w:val="Normal"/>
    <w:uiPriority w:val="39"/>
    <w:unhideWhenUsed/>
    <w:qFormat/>
    <w:rsid w:val="006003DA"/>
    <w:pPr>
      <w:autoSpaceDE/>
      <w:autoSpaceDN/>
      <w:adjustRightInd/>
      <w:spacing w:before="480" w:line="276" w:lineRule="auto"/>
      <w:outlineLvl w:val="9"/>
    </w:pPr>
    <w:rPr>
      <w:caps/>
      <w:snapToGrid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6003DA"/>
    <w:pPr>
      <w:tabs>
        <w:tab w:val="clear" w:pos="4860"/>
        <w:tab w:val="left" w:pos="0"/>
        <w:tab w:val="left" w:pos="8640"/>
      </w:tabs>
    </w:pPr>
    <w:rPr>
      <w:caps/>
      <w:noProof/>
      <w:u w:val="single"/>
    </w:rPr>
  </w:style>
  <w:style w:type="paragraph" w:styleId="TOC2">
    <w:name w:val="toc 2"/>
    <w:basedOn w:val="Normal"/>
    <w:next w:val="Normal"/>
    <w:autoRedefine/>
    <w:uiPriority w:val="39"/>
    <w:rsid w:val="006003DA"/>
    <w:pPr>
      <w:tabs>
        <w:tab w:val="left" w:pos="8640"/>
      </w:tabs>
      <w:ind w:left="240"/>
    </w:pPr>
    <w:rPr>
      <w:b/>
      <w:caps/>
      <w:u w:val="single"/>
    </w:rPr>
  </w:style>
  <w:style w:type="table" w:styleId="TableGrid">
    <w:name w:val="Table Grid"/>
    <w:basedOn w:val="TableNormal"/>
    <w:uiPriority w:val="59"/>
    <w:rsid w:val="006003DA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6003DA"/>
    <w:pPr>
      <w:widowControl w:val="0"/>
      <w:autoSpaceDE w:val="0"/>
      <w:autoSpaceDN w:val="0"/>
      <w:adjustRightInd w:val="0"/>
    </w:pPr>
    <w:rPr>
      <w:rFonts w:ascii="Arial" w:eastAsia="Times New Roman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autoRedefine/>
    <w:rsid w:val="006003DA"/>
    <w:rPr>
      <w:b/>
      <w:caps/>
      <w:noProof/>
      <w:u w:val="singl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03DA"/>
    <w:rPr>
      <w:rFonts w:ascii="Calibri" w:eastAsiaTheme="majorEastAsia" w:hAnsi="Calibri" w:cs="Times New Roman"/>
      <w:b/>
      <w:bCs/>
      <w:caps/>
      <w:noProof/>
      <w:sz w:val="24"/>
      <w:szCs w:val="24"/>
      <w:u w:val="single"/>
      <w:lang w:eastAsia="ja-JP"/>
    </w:rPr>
  </w:style>
  <w:style w:type="paragraph" w:customStyle="1" w:styleId="EndNoteBibliography">
    <w:name w:val="EndNote Bibliography"/>
    <w:basedOn w:val="Normal"/>
    <w:link w:val="EndNoteBibliographyChar"/>
    <w:autoRedefine/>
    <w:rsid w:val="006003DA"/>
    <w:rPr>
      <w:b/>
      <w:caps/>
      <w:noProof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rsid w:val="006003DA"/>
    <w:rPr>
      <w:rFonts w:ascii="Calibri" w:eastAsiaTheme="majorEastAsia" w:hAnsi="Calibri" w:cs="Times New Roman"/>
      <w:b/>
      <w:bCs/>
      <w:caps/>
      <w:noProof/>
      <w:sz w:val="24"/>
      <w:szCs w:val="24"/>
      <w:u w:val="single"/>
      <w:lang w:eastAsia="ja-JP"/>
    </w:rPr>
  </w:style>
  <w:style w:type="paragraph" w:customStyle="1" w:styleId="Default">
    <w:name w:val="Default"/>
    <w:rsid w:val="006003DA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semiHidden/>
    <w:rsid w:val="006003DA"/>
    <w:pPr>
      <w:tabs>
        <w:tab w:val="clear" w:pos="4860"/>
      </w:tabs>
      <w:autoSpaceDE/>
      <w:autoSpaceDN/>
      <w:adjustRightInd/>
    </w:pPr>
    <w:rPr>
      <w:rFonts w:ascii="Book Antiqua" w:eastAsia="Times New Roman" w:hAnsi="Book Antiqua"/>
      <w:bCs w:val="0"/>
      <w:color w:val="00008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6003DA"/>
    <w:rPr>
      <w:rFonts w:ascii="Book Antiqua" w:eastAsia="Times New Roman" w:hAnsi="Book Antiqua" w:cs="Times New Roman"/>
      <w:color w:val="00008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003DA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6003DA"/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Elegant">
    <w:name w:val="Table Elegant"/>
    <w:basedOn w:val="TableNormal"/>
    <w:rsid w:val="006003DA"/>
    <w:pPr>
      <w:spacing w:line="300" w:lineRule="exact"/>
    </w:pPr>
    <w:rPr>
      <w:rFonts w:ascii="Times New Roman" w:eastAsia="Times New Roma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2">
    <w:name w:val="Plain Table 2"/>
    <w:basedOn w:val="TableNormal"/>
    <w:uiPriority w:val="42"/>
    <w:rsid w:val="00EF6E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12375A7-79DE-430A-A258-DC1F1E6ED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naka, Sheila</dc:creator>
  <cp:keywords/>
  <dc:description/>
  <cp:lastModifiedBy>Hitchings,Matthew David Thomas</cp:lastModifiedBy>
  <cp:revision>7</cp:revision>
  <cp:lastPrinted>2021-08-31T02:08:00Z</cp:lastPrinted>
  <dcterms:created xsi:type="dcterms:W3CDTF">2021-12-03T16:36:00Z</dcterms:created>
  <dcterms:modified xsi:type="dcterms:W3CDTF">2022-01-28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pidemiology</vt:lpwstr>
  </property>
  <property fmtid="{D5CDD505-2E9C-101B-9397-08002B2CF9AE}" pid="9" name="Mendeley Recent Style Name 3_1">
    <vt:lpwstr>Epidemi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plos-medicine</vt:lpwstr>
  </property>
  <property fmtid="{D5CDD505-2E9C-101B-9397-08002B2CF9AE}" pid="15" name="Mendeley Recent Style Name 6_1">
    <vt:lpwstr>PLOS Medicine</vt:lpwstr>
  </property>
  <property fmtid="{D5CDD505-2E9C-101B-9397-08002B2CF9AE}" pid="16" name="Mendeley Recent Style Id 7_1">
    <vt:lpwstr>http://www.zotero.org/styles/the-new-england-journal-of-medicine</vt:lpwstr>
  </property>
  <property fmtid="{D5CDD505-2E9C-101B-9397-08002B2CF9AE}" pid="17" name="Mendeley Recent Style Name 7_1">
    <vt:lpwstr>The New England Journal of Medicine</vt:lpwstr>
  </property>
  <property fmtid="{D5CDD505-2E9C-101B-9397-08002B2CF9AE}" pid="18" name="Mendeley Recent Style Id 8_1">
    <vt:lpwstr>http://www.zotero.org/styles/vaccine</vt:lpwstr>
  </property>
  <property fmtid="{D5CDD505-2E9C-101B-9397-08002B2CF9AE}" pid="19" name="Mendeley Recent Style Name 8_1">
    <vt:lpwstr>Vac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a231170-83c2-3d80-991a-d3cad93a8520</vt:lpwstr>
  </property>
  <property fmtid="{D5CDD505-2E9C-101B-9397-08002B2CF9AE}" pid="24" name="Mendeley Citation Style_1">
    <vt:lpwstr>http://www.zotero.org/styles/vancouver</vt:lpwstr>
  </property>
</Properties>
</file>